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15E2" w:rsidRPr="000915E2" w:rsidRDefault="000915E2" w:rsidP="00337BC6">
      <w:pPr>
        <w:spacing w:after="240"/>
        <w:rPr>
          <w:rFonts w:ascii="Times New Roman" w:hAnsi="Times New Roman" w:cs="Times New Roman"/>
          <w:sz w:val="22"/>
          <w:szCs w:val="22"/>
          <w:lang w:val="en-GB"/>
        </w:rPr>
      </w:pPr>
      <w:r w:rsidRPr="000915E2">
        <w:rPr>
          <w:rFonts w:ascii="Times New Roman" w:hAnsi="Times New Roman" w:cs="Times New Roman"/>
          <w:b/>
          <w:sz w:val="24"/>
          <w:szCs w:val="22"/>
          <w:lang w:val="en-GB"/>
        </w:rPr>
        <w:t>S</w:t>
      </w:r>
      <w:r w:rsidR="002441EF">
        <w:rPr>
          <w:rFonts w:ascii="Times New Roman" w:hAnsi="Times New Roman" w:cs="Times New Roman"/>
          <w:b/>
          <w:sz w:val="24"/>
          <w:szCs w:val="22"/>
          <w:lang w:val="en-GB"/>
        </w:rPr>
        <w:t>11</w:t>
      </w:r>
      <w:r w:rsidRPr="000915E2">
        <w:rPr>
          <w:rFonts w:ascii="Times New Roman" w:hAnsi="Times New Roman" w:cs="Times New Roman"/>
          <w:b/>
          <w:sz w:val="24"/>
          <w:szCs w:val="22"/>
          <w:lang w:val="en-GB"/>
        </w:rPr>
        <w:t xml:space="preserve"> Table. Correlations for FFT + LASER ON THE </w:t>
      </w:r>
      <w:proofErr w:type="gramStart"/>
      <w:r w:rsidRPr="000915E2">
        <w:rPr>
          <w:rFonts w:ascii="Times New Roman" w:hAnsi="Times New Roman" w:cs="Times New Roman"/>
          <w:b/>
          <w:sz w:val="24"/>
          <w:szCs w:val="22"/>
          <w:lang w:val="en-GB"/>
        </w:rPr>
        <w:t>RIGHT HAND</w:t>
      </w:r>
      <w:proofErr w:type="gramEnd"/>
      <w:r w:rsidRPr="000915E2">
        <w:rPr>
          <w:rFonts w:ascii="Times New Roman" w:hAnsi="Times New Roman" w:cs="Times New Roman"/>
          <w:b/>
          <w:sz w:val="24"/>
          <w:szCs w:val="22"/>
          <w:lang w:val="en-GB"/>
        </w:rPr>
        <w:t xml:space="preserve"> condition. 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2181"/>
        <w:gridCol w:w="1172"/>
        <w:gridCol w:w="360"/>
        <w:gridCol w:w="2106"/>
        <w:gridCol w:w="1247"/>
        <w:gridCol w:w="360"/>
      </w:tblGrid>
      <w:tr w:rsidR="000915E2" w:rsidRPr="00337BC6" w:rsidTr="00373BBC">
        <w:trPr>
          <w:trHeight w:val="397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915E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orrelations in FFT + LASER ON THE RIGHT HAND</w:t>
            </w:r>
          </w:p>
        </w:tc>
      </w:tr>
      <w:tr w:rsidR="000915E2" w:rsidRPr="000915E2" w:rsidTr="00373BB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ΔHbO</w:t>
            </w:r>
            <w:r w:rsidRPr="000915E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proofErr w:type="spellStart"/>
            <w:r w:rsidRPr="000915E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GB"/>
              </w:rPr>
              <w:t>ΔHb</w:t>
            </w:r>
            <w:proofErr w:type="spellEnd"/>
          </w:p>
        </w:tc>
      </w:tr>
      <w:tr w:rsidR="000915E2" w:rsidRPr="000915E2" w:rsidTr="00373BBC">
        <w:trPr>
          <w:trHeight w:val="397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SPEE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SPEED</w:t>
            </w:r>
          </w:p>
        </w:tc>
      </w:tr>
      <w:tr w:rsidR="000915E2" w:rsidRPr="00CE2F5F" w:rsidTr="00373BBC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Channel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915E2" w:rsidRPr="00CE2F5F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CE2F5F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CE2F5F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CE2F5F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915E2" w:rsidRPr="00CE2F5F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CE2F5F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Sig. </w:t>
            </w:r>
          </w:p>
          <w:p w:rsidR="000915E2" w:rsidRPr="00CE2F5F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CE2F5F">
              <w:rPr>
                <w:rFonts w:ascii="Times New Roman" w:hAnsi="Times New Roman" w:cs="Times New Roman"/>
                <w:iCs/>
                <w:sz w:val="22"/>
                <w:szCs w:val="22"/>
              </w:rPr>
              <w:t>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CE2F5F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CE2F5F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915E2" w:rsidRPr="00CE2F5F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CE2F5F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CE2F5F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CE2F5F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915E2" w:rsidRPr="00CE2F5F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CE2F5F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Sig. </w:t>
            </w:r>
          </w:p>
          <w:p w:rsidR="000915E2" w:rsidRPr="00CE2F5F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CE2F5F">
              <w:rPr>
                <w:rFonts w:ascii="Times New Roman" w:hAnsi="Times New Roman" w:cs="Times New Roman"/>
                <w:iCs/>
                <w:sz w:val="22"/>
                <w:szCs w:val="22"/>
              </w:rPr>
              <w:t>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CE2F5F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CE2F5F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</w:tr>
      <w:tr w:rsidR="000915E2" w:rsidRPr="000915E2" w:rsidTr="00373BBC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Channel_1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-,02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8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-,05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6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0915E2" w:rsidRPr="000915E2" w:rsidTr="00373BBC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Channel_2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00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9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05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6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0915E2" w:rsidRPr="000915E2" w:rsidTr="00373BBC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Channel_3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-,00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9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23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0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0915E2" w:rsidRPr="000915E2" w:rsidTr="00373BBC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Channel_4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06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6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04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7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0915E2" w:rsidRPr="000915E2" w:rsidTr="00373BBC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Channel_5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-,01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8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07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5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0915E2" w:rsidRPr="000915E2" w:rsidTr="00373BBC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Channel_6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16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2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07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5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0915E2" w:rsidRPr="000915E2" w:rsidTr="00373BBC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Channel_7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-,04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7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-,01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9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0915E2" w:rsidRPr="000915E2" w:rsidTr="00373BBC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Channel_8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-,07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5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07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5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0915E2" w:rsidRPr="000915E2" w:rsidTr="00373BBC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Channel_9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-,10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4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29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0915E2" w:rsidRPr="000915E2" w:rsidTr="00373BBC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Channel_10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10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4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15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2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0915E2" w:rsidRPr="000915E2" w:rsidTr="00373BBC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Channel_11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-,05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7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-,02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8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0915E2" w:rsidRPr="000915E2" w:rsidTr="00373BBC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Channel_12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00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9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06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6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0915E2" w:rsidRPr="000915E2" w:rsidTr="00373BBC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Channel_13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01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9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11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4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0915E2" w:rsidRPr="000915E2" w:rsidTr="00373BBC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Channel_14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-,17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2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-,06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6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</w:tr>
      <w:tr w:rsidR="000915E2" w:rsidRPr="000915E2" w:rsidTr="00373BBC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Channel_15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-,05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6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11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4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0915E2" w:rsidRPr="000915E2" w:rsidTr="00373BBC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Channel_16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-,06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6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-,06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6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0915E2" w:rsidRPr="000915E2" w:rsidTr="00373BBC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Channel_17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-,05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6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-,07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5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0915E2" w:rsidRPr="000915E2" w:rsidTr="00373BBC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Channel_18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02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8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16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2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0915E2" w:rsidRPr="000915E2" w:rsidTr="00373BBC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Channel_19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12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3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20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1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0915E2" w:rsidRPr="000915E2" w:rsidTr="00373BBC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Channel_20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11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4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11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,4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15E2" w:rsidRPr="000915E2" w:rsidRDefault="000915E2" w:rsidP="00373BBC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5E2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</w:tbl>
    <w:p w:rsidR="00337BC6" w:rsidRPr="00337BC6" w:rsidRDefault="00337BC6" w:rsidP="00337BC6">
      <w:pPr>
        <w:rPr>
          <w:rFonts w:ascii="Times New Roman" w:hAnsi="Times New Roman" w:cs="Times New Roman"/>
          <w:szCs w:val="22"/>
          <w:lang w:val="en-GB"/>
        </w:rPr>
      </w:pPr>
      <w:r w:rsidRPr="00337BC6">
        <w:rPr>
          <w:rFonts w:ascii="Times New Roman" w:hAnsi="Times New Roman" w:cs="Times New Roman"/>
          <w:szCs w:val="22"/>
          <w:lang w:val="en-GB"/>
        </w:rPr>
        <w:t>*. Correlation is significant at the 0.05 level (2-tailed).</w:t>
      </w:r>
    </w:p>
    <w:p w:rsidR="000915E2" w:rsidRPr="00337BC6" w:rsidRDefault="00337BC6" w:rsidP="00337BC6">
      <w:pPr>
        <w:rPr>
          <w:rFonts w:ascii="Times New Roman" w:hAnsi="Times New Roman" w:cs="Times New Roman"/>
          <w:szCs w:val="22"/>
          <w:lang w:val="en-GB"/>
        </w:rPr>
      </w:pPr>
      <w:r w:rsidRPr="00337BC6">
        <w:rPr>
          <w:rFonts w:ascii="Times New Roman" w:hAnsi="Times New Roman" w:cs="Times New Roman"/>
          <w:szCs w:val="22"/>
          <w:lang w:val="en-GB"/>
        </w:rPr>
        <w:t>**. Correlation i</w:t>
      </w:r>
      <w:bookmarkStart w:id="0" w:name="_GoBack"/>
      <w:bookmarkEnd w:id="0"/>
      <w:r w:rsidRPr="00337BC6">
        <w:rPr>
          <w:rFonts w:ascii="Times New Roman" w:hAnsi="Times New Roman" w:cs="Times New Roman"/>
          <w:szCs w:val="22"/>
          <w:lang w:val="en-GB"/>
        </w:rPr>
        <w:t>s significant at the 0.01 level (2-tailed).</w:t>
      </w:r>
    </w:p>
    <w:sectPr w:rsidR="000915E2" w:rsidRPr="00337B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5E2"/>
    <w:rsid w:val="000915E2"/>
    <w:rsid w:val="002441EF"/>
    <w:rsid w:val="00337BC6"/>
    <w:rsid w:val="00CE2F5F"/>
    <w:rsid w:val="00DE1C63"/>
    <w:rsid w:val="00DF6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52D4C2-D3F8-48F4-B0D0-2F012C878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uiPriority w:val="99"/>
    <w:qFormat/>
    <w:rsid w:val="000915E2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Gentile</dc:creator>
  <cp:keywords/>
  <dc:description/>
  <cp:lastModifiedBy>Eleonora Gentile</cp:lastModifiedBy>
  <cp:revision>4</cp:revision>
  <dcterms:created xsi:type="dcterms:W3CDTF">2019-07-02T14:34:00Z</dcterms:created>
  <dcterms:modified xsi:type="dcterms:W3CDTF">2020-01-13T14:47:00Z</dcterms:modified>
</cp:coreProperties>
</file>